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21491" w14:textId="1FFF4A14" w:rsidR="00735BE2" w:rsidRPr="00BA154B" w:rsidRDefault="00735BE2">
      <w:pPr>
        <w:rPr>
          <w:rFonts w:ascii="Times New Roman" w:hAnsi="Times New Roman" w:cs="Times New Roman"/>
          <w:b/>
          <w:bCs/>
        </w:rPr>
      </w:pPr>
      <w:r w:rsidRPr="00BA154B">
        <w:rPr>
          <w:rFonts w:ascii="Times New Roman" w:hAnsi="Times New Roman" w:cs="Times New Roman"/>
          <w:b/>
          <w:bCs/>
        </w:rPr>
        <w:t>Model Diagnostic</w:t>
      </w:r>
      <w:r w:rsidR="00BB433E" w:rsidRPr="00BA154B">
        <w:rPr>
          <w:rFonts w:ascii="Times New Roman" w:hAnsi="Times New Roman" w:cs="Times New Roman"/>
          <w:b/>
          <w:bCs/>
        </w:rPr>
        <w:t>s Plots</w:t>
      </w:r>
    </w:p>
    <w:p w14:paraId="26C31987" w14:textId="662DC12D" w:rsidR="00967FEA" w:rsidRPr="00BA154B" w:rsidRDefault="003B73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C0532" w:rsidRPr="00BA154B">
        <w:rPr>
          <w:rFonts w:ascii="Times New Roman" w:hAnsi="Times New Roman" w:cs="Times New Roman"/>
          <w:b/>
          <w:bCs/>
        </w:rPr>
        <w:t xml:space="preserve">Figure 1: </w:t>
      </w:r>
      <w:r w:rsidR="00676A29" w:rsidRPr="00BA154B">
        <w:rPr>
          <w:rFonts w:ascii="Times New Roman" w:hAnsi="Times New Roman" w:cs="Times New Roman"/>
          <w:b/>
          <w:bCs/>
        </w:rPr>
        <w:t xml:space="preserve">The </w:t>
      </w:r>
      <w:r w:rsidR="00954554" w:rsidRPr="00BA154B">
        <w:rPr>
          <w:rFonts w:ascii="Times New Roman" w:hAnsi="Times New Roman" w:cs="Times New Roman"/>
          <w:b/>
          <w:bCs/>
        </w:rPr>
        <w:t>D</w:t>
      </w:r>
      <w:r w:rsidR="00676A29" w:rsidRPr="00BA154B">
        <w:rPr>
          <w:rFonts w:ascii="Times New Roman" w:hAnsi="Times New Roman" w:cs="Times New Roman"/>
          <w:b/>
          <w:bCs/>
        </w:rPr>
        <w:t xml:space="preserve">eviance </w:t>
      </w:r>
      <w:r w:rsidR="00954554" w:rsidRPr="00BA154B">
        <w:rPr>
          <w:rFonts w:ascii="Times New Roman" w:hAnsi="Times New Roman" w:cs="Times New Roman"/>
          <w:b/>
          <w:bCs/>
        </w:rPr>
        <w:t>R</w:t>
      </w:r>
      <w:r w:rsidR="00676A29" w:rsidRPr="00BA154B">
        <w:rPr>
          <w:rFonts w:ascii="Times New Roman" w:hAnsi="Times New Roman" w:cs="Times New Roman"/>
          <w:b/>
          <w:bCs/>
        </w:rPr>
        <w:t xml:space="preserve">esiduals vs. </w:t>
      </w:r>
      <w:r w:rsidR="00954554" w:rsidRPr="00BA154B">
        <w:rPr>
          <w:rFonts w:ascii="Times New Roman" w:hAnsi="Times New Roman" w:cs="Times New Roman"/>
          <w:b/>
          <w:bCs/>
        </w:rPr>
        <w:t>P</w:t>
      </w:r>
      <w:r w:rsidR="00676A29" w:rsidRPr="00BA154B">
        <w:rPr>
          <w:rFonts w:ascii="Times New Roman" w:hAnsi="Times New Roman" w:cs="Times New Roman"/>
          <w:b/>
          <w:bCs/>
        </w:rPr>
        <w:t xml:space="preserve">redicted </w:t>
      </w:r>
      <w:r w:rsidR="00954554" w:rsidRPr="00BA154B">
        <w:rPr>
          <w:rFonts w:ascii="Times New Roman" w:hAnsi="Times New Roman" w:cs="Times New Roman"/>
          <w:b/>
          <w:bCs/>
        </w:rPr>
        <w:t>P</w:t>
      </w:r>
      <w:r w:rsidR="00676A29" w:rsidRPr="00BA154B">
        <w:rPr>
          <w:rFonts w:ascii="Times New Roman" w:hAnsi="Times New Roman" w:cs="Times New Roman"/>
          <w:b/>
          <w:bCs/>
        </w:rPr>
        <w:t>robabilities Plot</w:t>
      </w:r>
    </w:p>
    <w:p w14:paraId="224E7BCA" w14:textId="37EFB63F" w:rsidR="004F4EB3" w:rsidRDefault="004F4EB3">
      <w:r w:rsidRPr="006B652E">
        <w:rPr>
          <w:noProof/>
        </w:rPr>
        <w:drawing>
          <wp:inline distT="0" distB="0" distL="0" distR="0" wp14:anchorId="022F5BC4" wp14:editId="25CCDCE3">
            <wp:extent cx="4836277" cy="3642192"/>
            <wp:effectExtent l="0" t="0" r="2540" b="0"/>
            <wp:docPr id="665723256" name="Picture 1" descr="A blue line graph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723256" name="Picture 1" descr="A blue line graph with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45703" cy="3649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8D985" w14:textId="06E40B0E" w:rsidR="00B02926" w:rsidRPr="00BA154B" w:rsidRDefault="006B0301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A154B">
        <w:rPr>
          <w:rFonts w:ascii="Times New Roman" w:hAnsi="Times New Roman" w:cs="Times New Roman"/>
          <w:b/>
          <w:bCs/>
        </w:rPr>
        <w:t xml:space="preserve"> </w:t>
      </w:r>
      <w:r w:rsidR="00B02926" w:rsidRPr="00BA154B">
        <w:rPr>
          <w:rFonts w:ascii="Times New Roman" w:hAnsi="Times New Roman" w:cs="Times New Roman"/>
          <w:b/>
          <w:bCs/>
        </w:rPr>
        <w:t>Figure 2</w:t>
      </w:r>
      <w:r w:rsidR="00A22247" w:rsidRPr="00BA154B">
        <w:rPr>
          <w:b/>
          <w:bCs/>
        </w:rPr>
        <w:t>:</w:t>
      </w:r>
      <w:r w:rsidR="00331641" w:rsidRPr="00BA154B">
        <w:rPr>
          <w:b/>
          <w:bCs/>
        </w:rPr>
        <w:t xml:space="preserve"> </w:t>
      </w:r>
      <w:r w:rsidR="00E33569" w:rsidRPr="00BA154B">
        <w:rPr>
          <w:rFonts w:ascii="Times New Roman" w:hAnsi="Times New Roman" w:cs="Times New Roman"/>
          <w:b/>
          <w:bCs/>
        </w:rPr>
        <w:t xml:space="preserve">AUC-ROC Curve Showing </w:t>
      </w:r>
      <w:r w:rsidR="00A75058" w:rsidRPr="00BA154B">
        <w:rPr>
          <w:rFonts w:ascii="Times New Roman" w:hAnsi="Times New Roman" w:cs="Times New Roman"/>
          <w:b/>
          <w:bCs/>
        </w:rPr>
        <w:t>Predictive</w:t>
      </w:r>
      <w:r w:rsidR="00E33569" w:rsidRPr="00BA154B">
        <w:rPr>
          <w:rFonts w:ascii="Times New Roman" w:hAnsi="Times New Roman" w:cs="Times New Roman"/>
          <w:b/>
          <w:bCs/>
        </w:rPr>
        <w:t xml:space="preserve"> Accuracy</w:t>
      </w:r>
    </w:p>
    <w:p w14:paraId="5447FA45" w14:textId="685907C6" w:rsidR="00A22247" w:rsidRDefault="00A22247">
      <w:r w:rsidRPr="00586A93">
        <w:rPr>
          <w:noProof/>
        </w:rPr>
        <w:drawing>
          <wp:inline distT="0" distB="0" distL="0" distR="0" wp14:anchorId="3A8C278C" wp14:editId="195DE26A">
            <wp:extent cx="4658360" cy="3440892"/>
            <wp:effectExtent l="0" t="0" r="8890" b="7620"/>
            <wp:docPr id="1105336726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336726" name="Picture 1" descr="A graph of a curv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6710" cy="34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DA128" w14:textId="77777777" w:rsidR="00152544" w:rsidRDefault="00152544"/>
    <w:p w14:paraId="51AD9AF1" w14:textId="1CE4BA41" w:rsidR="00A22247" w:rsidRPr="00BA154B" w:rsidRDefault="006B030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A154B">
        <w:rPr>
          <w:rFonts w:ascii="Times New Roman" w:hAnsi="Times New Roman" w:cs="Times New Roman"/>
          <w:b/>
          <w:bCs/>
        </w:rPr>
        <w:t xml:space="preserve"> </w:t>
      </w:r>
      <w:r w:rsidR="00A22247" w:rsidRPr="00BA154B">
        <w:rPr>
          <w:rFonts w:ascii="Times New Roman" w:hAnsi="Times New Roman" w:cs="Times New Roman"/>
          <w:b/>
          <w:bCs/>
        </w:rPr>
        <w:t xml:space="preserve">Figure 3: </w:t>
      </w:r>
      <w:r w:rsidR="004F1CA6" w:rsidRPr="00BA154B">
        <w:rPr>
          <w:rFonts w:ascii="Times New Roman" w:hAnsi="Times New Roman" w:cs="Times New Roman"/>
          <w:b/>
          <w:bCs/>
        </w:rPr>
        <w:t xml:space="preserve">Deletion Pearson chi-square (DIFCHISQ) vs. </w:t>
      </w:r>
      <w:r w:rsidR="000E74E5" w:rsidRPr="00BA154B">
        <w:rPr>
          <w:rFonts w:ascii="Times New Roman" w:hAnsi="Times New Roman" w:cs="Times New Roman"/>
          <w:b/>
          <w:bCs/>
        </w:rPr>
        <w:t>Leverage Plot</w:t>
      </w:r>
    </w:p>
    <w:p w14:paraId="513DF363" w14:textId="50AEF801" w:rsidR="001F08F9" w:rsidRDefault="001F08F9">
      <w:r w:rsidRPr="00F8657C">
        <w:rPr>
          <w:noProof/>
        </w:rPr>
        <w:drawing>
          <wp:inline distT="0" distB="0" distL="0" distR="0" wp14:anchorId="636D0C70" wp14:editId="5D677B7D">
            <wp:extent cx="5096297" cy="3832023"/>
            <wp:effectExtent l="0" t="0" r="0" b="0"/>
            <wp:docPr id="426166085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166085" name="Picture 1" descr="A graph of a number of objec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3702" cy="3837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0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2C"/>
    <w:rsid w:val="000E74E5"/>
    <w:rsid w:val="000F4B5B"/>
    <w:rsid w:val="00152544"/>
    <w:rsid w:val="001F08F9"/>
    <w:rsid w:val="00331641"/>
    <w:rsid w:val="003B734B"/>
    <w:rsid w:val="00443494"/>
    <w:rsid w:val="0048641E"/>
    <w:rsid w:val="004B7D1A"/>
    <w:rsid w:val="004F1CA6"/>
    <w:rsid w:val="004F4EB3"/>
    <w:rsid w:val="005B518C"/>
    <w:rsid w:val="00671096"/>
    <w:rsid w:val="00676A29"/>
    <w:rsid w:val="006B0301"/>
    <w:rsid w:val="00725576"/>
    <w:rsid w:val="007327B2"/>
    <w:rsid w:val="00735BE2"/>
    <w:rsid w:val="007C0532"/>
    <w:rsid w:val="007F6249"/>
    <w:rsid w:val="00954554"/>
    <w:rsid w:val="00967FEA"/>
    <w:rsid w:val="00A22247"/>
    <w:rsid w:val="00A75058"/>
    <w:rsid w:val="00B02926"/>
    <w:rsid w:val="00B67C2C"/>
    <w:rsid w:val="00B8464F"/>
    <w:rsid w:val="00BA154B"/>
    <w:rsid w:val="00BB433E"/>
    <w:rsid w:val="00C5680F"/>
    <w:rsid w:val="00E33569"/>
    <w:rsid w:val="00E8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6BAA"/>
  <w15:chartTrackingRefBased/>
  <w15:docId w15:val="{F17F1A92-F6B5-4506-A563-615EFC50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C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</Words>
  <Characters>225</Characters>
  <Application>Microsoft Office Word</Application>
  <DocSecurity>0</DocSecurity>
  <Lines>9</Lines>
  <Paragraphs>5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Aditya</dc:creator>
  <cp:keywords/>
  <dc:description/>
  <cp:lastModifiedBy>Chakraborty, Aditya</cp:lastModifiedBy>
  <cp:revision>24</cp:revision>
  <dcterms:created xsi:type="dcterms:W3CDTF">2026-02-09T18:21:00Z</dcterms:created>
  <dcterms:modified xsi:type="dcterms:W3CDTF">2026-03-24T15:57:00Z</dcterms:modified>
</cp:coreProperties>
</file>